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83E6B" w14:textId="673F056E" w:rsidR="00770C47" w:rsidRPr="00F518AF" w:rsidRDefault="00770C47" w:rsidP="002E3C37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360"/>
      <w:bookmarkStart w:id="1" w:name="OLE_LINK361"/>
      <w:r w:rsidRPr="00770C47"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 w:rsidR="00105C43">
        <w:rPr>
          <w:rFonts w:ascii="Times New Roman" w:hAnsi="Times New Roman" w:cs="Times New Roman"/>
          <w:b/>
          <w:bCs/>
          <w:sz w:val="24"/>
        </w:rPr>
        <w:t>3</w:t>
      </w:r>
      <w:r w:rsidRPr="00770C47">
        <w:rPr>
          <w:rFonts w:ascii="Times New Roman" w:hAnsi="Times New Roman" w:cs="Times New Roman"/>
          <w:b/>
          <w:bCs/>
          <w:sz w:val="24"/>
        </w:rPr>
        <w:t>. Risk of Bias for meta-analyses</w:t>
      </w:r>
    </w:p>
    <w:bookmarkEnd w:id="0"/>
    <w:bookmarkEnd w:id="1"/>
    <w:p w14:paraId="7F148826" w14:textId="77777777" w:rsidR="00770C47" w:rsidRDefault="00DD46A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655DEA83" wp14:editId="5EFA88AB">
            <wp:extent cx="5271770" cy="2339340"/>
            <wp:effectExtent l="0" t="0" r="11430" b="22860"/>
            <wp:docPr id="3" name="图片 3" descr="Risk of bias graph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isk of bias graph_00"/>
                    <pic:cNvPicPr>
                      <a:picLocks noChangeAspect="1"/>
                    </pic:cNvPicPr>
                  </pic:nvPicPr>
                  <pic:blipFill>
                    <a:blip r:embed="rId8"/>
                    <a:srcRect t="33116" b="3350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7BB68" w14:textId="6EC0CFEC" w:rsidR="00770C47" w:rsidRPr="00F518AF" w:rsidRDefault="00770C47" w:rsidP="00105C43">
      <w:pPr>
        <w:jc w:val="center"/>
        <w:rPr>
          <w:rFonts w:ascii="Times New Roman" w:eastAsia="宋体" w:hAnsi="Times New Roman" w:cs="Times New Roman"/>
          <w:sz w:val="24"/>
        </w:rPr>
      </w:pPr>
      <w:r w:rsidRPr="00F518AF">
        <w:rPr>
          <w:rFonts w:ascii="Times New Roman" w:hAnsi="Times New Roman"/>
          <w:sz w:val="24"/>
        </w:rPr>
        <w:t>Figure S1. Risk of bias graph</w:t>
      </w:r>
      <w:r w:rsidR="00A04902">
        <w:rPr>
          <w:rFonts w:ascii="Times New Roman" w:hAnsi="Times New Roman"/>
          <w:sz w:val="24"/>
        </w:rPr>
        <w:t>.</w:t>
      </w:r>
    </w:p>
    <w:p w14:paraId="2F9A86EE" w14:textId="78D42ECE" w:rsidR="00B263E4" w:rsidRPr="00F518AF" w:rsidRDefault="00DD46A4">
      <w:pPr>
        <w:rPr>
          <w:rFonts w:ascii="Times New Roman" w:hAnsi="Times New Roman" w:cs="Times New Roman"/>
          <w:sz w:val="24"/>
        </w:rPr>
      </w:pPr>
      <w:r w:rsidRPr="00F518AF">
        <w:rPr>
          <w:rFonts w:ascii="Times New Roman" w:hAnsi="Times New Roman" w:cs="Times New Roman"/>
          <w:sz w:val="24"/>
        </w:rPr>
        <w:br w:type="page"/>
      </w:r>
    </w:p>
    <w:p w14:paraId="5BE4EB5B" w14:textId="69247900" w:rsidR="00B263E4" w:rsidRDefault="00DD46A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114300" distR="114300" wp14:anchorId="4C59E33C" wp14:editId="583CB7B4">
            <wp:extent cx="5271770" cy="7008495"/>
            <wp:effectExtent l="0" t="0" r="11430" b="1905"/>
            <wp:docPr id="2" name="图片 2" descr="Risk of bias summary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sk of bias summary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700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4DAB8" w14:textId="0F05DB75" w:rsidR="00770C47" w:rsidRPr="00F518AF" w:rsidRDefault="00770C47" w:rsidP="00105C43">
      <w:pPr>
        <w:jc w:val="center"/>
        <w:rPr>
          <w:rFonts w:ascii="Times New Roman" w:hAnsi="Times New Roman" w:cs="Times New Roman"/>
          <w:sz w:val="24"/>
        </w:rPr>
      </w:pPr>
      <w:r w:rsidRPr="00F518AF">
        <w:rPr>
          <w:rFonts w:ascii="Times New Roman" w:hAnsi="Times New Roman" w:cs="Times New Roman"/>
          <w:sz w:val="24"/>
        </w:rPr>
        <w:t>Figure S2. Risk of bias summar</w:t>
      </w:r>
      <w:r w:rsidRPr="00F518AF">
        <w:rPr>
          <w:rFonts w:ascii="Times New Roman" w:hAnsi="Times New Roman" w:cs="Times New Roman"/>
          <w:sz w:val="24"/>
          <w:lang w:eastAsia="zh-Hans"/>
        </w:rPr>
        <w:t>y</w:t>
      </w:r>
      <w:r w:rsidR="00A04902">
        <w:rPr>
          <w:rFonts w:ascii="Times New Roman" w:hAnsi="Times New Roman" w:cs="Times New Roman"/>
          <w:sz w:val="24"/>
          <w:lang w:eastAsia="zh-Hans"/>
        </w:rPr>
        <w:t>.</w:t>
      </w:r>
    </w:p>
    <w:p w14:paraId="3742F6DA" w14:textId="77777777" w:rsidR="00770C47" w:rsidRPr="00770C47" w:rsidRDefault="00770C47">
      <w:pPr>
        <w:rPr>
          <w:rFonts w:ascii="Times New Roman" w:hAnsi="Times New Roman" w:cs="Times New Roman"/>
          <w:b/>
          <w:bCs/>
          <w:sz w:val="24"/>
        </w:rPr>
      </w:pPr>
    </w:p>
    <w:sectPr w:rsidR="00770C47" w:rsidRPr="00770C47" w:rsidSect="001D4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A30F5" w14:textId="77777777" w:rsidR="00F717FD" w:rsidRDefault="00F717FD">
      <w:r>
        <w:separator/>
      </w:r>
    </w:p>
  </w:endnote>
  <w:endnote w:type="continuationSeparator" w:id="0">
    <w:p w14:paraId="4A7F0DF1" w14:textId="77777777" w:rsidR="00F717FD" w:rsidRDefault="00F71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苹方-简"/>
    <w:panose1 w:val="020B0604020202020204"/>
    <w:charset w:val="00"/>
    <w:family w:val="roman"/>
    <w:pitch w:val="default"/>
    <w:sig w:usb0="00000000" w:usb1="00000000" w:usb2="00000008" w:usb3="00000000" w:csb0="000001FF" w:csb1="00000000"/>
  </w:font>
  <w:font w:name="PingFang SC Regular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98EBB" w14:textId="77777777" w:rsidR="00F717FD" w:rsidRDefault="00F717FD">
      <w:r>
        <w:separator/>
      </w:r>
    </w:p>
  </w:footnote>
  <w:footnote w:type="continuationSeparator" w:id="0">
    <w:p w14:paraId="2AF2F55E" w14:textId="77777777" w:rsidR="00F717FD" w:rsidRDefault="00F717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FD47FD"/>
    <w:multiLevelType w:val="multilevel"/>
    <w:tmpl w:val="FE188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5528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31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AFCFF052"/>
    <w:rsid w:val="9EBF1E1B"/>
    <w:rsid w:val="9FFF6F3F"/>
    <w:rsid w:val="AFCFF052"/>
    <w:rsid w:val="B2CA6BDD"/>
    <w:rsid w:val="DFBFBE73"/>
    <w:rsid w:val="E7AE43CB"/>
    <w:rsid w:val="EF999DFA"/>
    <w:rsid w:val="F7F7F4D0"/>
    <w:rsid w:val="00025F98"/>
    <w:rsid w:val="00055BE6"/>
    <w:rsid w:val="0006404D"/>
    <w:rsid w:val="000773BE"/>
    <w:rsid w:val="00105C43"/>
    <w:rsid w:val="00115384"/>
    <w:rsid w:val="00166515"/>
    <w:rsid w:val="001A387E"/>
    <w:rsid w:val="001B2AA9"/>
    <w:rsid w:val="001D4CA8"/>
    <w:rsid w:val="001F26EA"/>
    <w:rsid w:val="00272E9D"/>
    <w:rsid w:val="002A1600"/>
    <w:rsid w:val="002E3C37"/>
    <w:rsid w:val="003167DE"/>
    <w:rsid w:val="0039423B"/>
    <w:rsid w:val="00471003"/>
    <w:rsid w:val="00496703"/>
    <w:rsid w:val="004C4911"/>
    <w:rsid w:val="00500D07"/>
    <w:rsid w:val="005A27E5"/>
    <w:rsid w:val="005D0E7A"/>
    <w:rsid w:val="005D6528"/>
    <w:rsid w:val="00694801"/>
    <w:rsid w:val="006B535C"/>
    <w:rsid w:val="006C1F92"/>
    <w:rsid w:val="0070594E"/>
    <w:rsid w:val="00715CC5"/>
    <w:rsid w:val="00731B30"/>
    <w:rsid w:val="007333A4"/>
    <w:rsid w:val="00770C47"/>
    <w:rsid w:val="007E1D8C"/>
    <w:rsid w:val="007E764A"/>
    <w:rsid w:val="008073EF"/>
    <w:rsid w:val="0083192E"/>
    <w:rsid w:val="00844B2D"/>
    <w:rsid w:val="008548BD"/>
    <w:rsid w:val="008B642E"/>
    <w:rsid w:val="008C7A00"/>
    <w:rsid w:val="008D70B7"/>
    <w:rsid w:val="008E472A"/>
    <w:rsid w:val="008E700C"/>
    <w:rsid w:val="009341EE"/>
    <w:rsid w:val="009A4740"/>
    <w:rsid w:val="009E20D0"/>
    <w:rsid w:val="00A04902"/>
    <w:rsid w:val="00A136EB"/>
    <w:rsid w:val="00A607F1"/>
    <w:rsid w:val="00A8741B"/>
    <w:rsid w:val="00A976A7"/>
    <w:rsid w:val="00AF1CBB"/>
    <w:rsid w:val="00AF50EC"/>
    <w:rsid w:val="00B12AEA"/>
    <w:rsid w:val="00B263E4"/>
    <w:rsid w:val="00B6050E"/>
    <w:rsid w:val="00B640EB"/>
    <w:rsid w:val="00BC4940"/>
    <w:rsid w:val="00BE2918"/>
    <w:rsid w:val="00C84412"/>
    <w:rsid w:val="00CF28ED"/>
    <w:rsid w:val="00DD46A4"/>
    <w:rsid w:val="00DD6ED9"/>
    <w:rsid w:val="00E23E09"/>
    <w:rsid w:val="00E614EC"/>
    <w:rsid w:val="00E82D9D"/>
    <w:rsid w:val="00EE0E19"/>
    <w:rsid w:val="00F11352"/>
    <w:rsid w:val="00F518AF"/>
    <w:rsid w:val="00F717FD"/>
    <w:rsid w:val="00F73070"/>
    <w:rsid w:val="00F90E71"/>
    <w:rsid w:val="00FA5178"/>
    <w:rsid w:val="00FD3235"/>
    <w:rsid w:val="00FF70CB"/>
    <w:rsid w:val="27BF59DA"/>
    <w:rsid w:val="2ABF4A7C"/>
    <w:rsid w:val="773F0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8326A"/>
  <w15:docId w15:val="{D469A00E-7F5F-7C4A-B746-83ACF9EE2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DejaVu Sans" w:hAnsi="DejaVu Sans"/>
      <w:sz w:val="18"/>
    </w:rPr>
  </w:style>
  <w:style w:type="paragraph" w:styleId="a6">
    <w:name w:val="Normal (Web)"/>
    <w:basedOn w:val="a"/>
    <w:uiPriority w:val="99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rPr>
      <w:sz w:val="21"/>
      <w:szCs w:val="21"/>
    </w:rPr>
  </w:style>
  <w:style w:type="paragraph" w:customStyle="1" w:styleId="2">
    <w:name w:val="表格样式 2"/>
    <w:qFormat/>
    <w:pPr>
      <w:framePr w:wrap="around" w:hAnchor="text" w:y="1"/>
    </w:pPr>
    <w:rPr>
      <w:rFonts w:ascii="PingFang SC Regular" w:eastAsia="Arial Unicode MS" w:hAnsi="PingFang SC Regular" w:cs="Arial Unicode MS"/>
      <w:color w:val="000000"/>
    </w:rPr>
  </w:style>
  <w:style w:type="paragraph" w:customStyle="1" w:styleId="a9">
    <w:name w:val="默认"/>
    <w:qFormat/>
    <w:pPr>
      <w:framePr w:wrap="around" w:hAnchor="text" w:y="1"/>
      <w:spacing w:before="160" w:line="288" w:lineRule="auto"/>
    </w:pPr>
    <w:rPr>
      <w:rFonts w:ascii="PingFang SC Regular" w:eastAsia="Arial Unicode MS" w:hAnsi="PingFang SC Regular" w:cs="Arial Unicode MS"/>
      <w:color w:val="000000"/>
      <w:sz w:val="24"/>
      <w:szCs w:val="24"/>
    </w:rPr>
  </w:style>
  <w:style w:type="paragraph" w:customStyle="1" w:styleId="src">
    <w:name w:val="src"/>
    <w:basedOn w:val="a"/>
    <w:rsid w:val="003167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Revision"/>
    <w:hidden/>
    <w:uiPriority w:val="99"/>
    <w:semiHidden/>
    <w:rsid w:val="00500D07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8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-w</dc:creator>
  <cp:lastModifiedBy>d291</cp:lastModifiedBy>
  <cp:revision>6</cp:revision>
  <dcterms:created xsi:type="dcterms:W3CDTF">2023-03-05T12:03:00Z</dcterms:created>
  <dcterms:modified xsi:type="dcterms:W3CDTF">2023-05-0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86A79F1975AC8EAD9654C4623D2205A6</vt:lpwstr>
  </property>
</Properties>
</file>